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447A5" w14:textId="156E1000" w:rsidR="000169C9" w:rsidRDefault="004F10B7" w:rsidP="000169C9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  <w:bookmarkStart w:id="0" w:name="_GoBack"/>
      <w:bookmarkEnd w:id="0"/>
      <w:r>
        <w:rPr>
          <w:rFonts w:asciiTheme="minorHAnsi" w:hAnsiTheme="minorHAnsi" w:cs="Arial"/>
          <w:b/>
          <w:szCs w:val="24"/>
        </w:rPr>
        <w:t>S5</w:t>
      </w:r>
      <w:r w:rsidR="000169C9">
        <w:rPr>
          <w:rFonts w:asciiTheme="minorHAnsi" w:hAnsiTheme="minorHAnsi" w:cs="Arial"/>
          <w:b/>
          <w:szCs w:val="24"/>
        </w:rPr>
        <w:t xml:space="preserve"> </w:t>
      </w:r>
      <w:r w:rsidR="00E07B82">
        <w:rPr>
          <w:rFonts w:asciiTheme="minorHAnsi" w:hAnsiTheme="minorHAnsi" w:cs="Arial"/>
          <w:b/>
          <w:szCs w:val="24"/>
        </w:rPr>
        <w:t>T</w:t>
      </w:r>
      <w:r w:rsidR="000169C9">
        <w:rPr>
          <w:rFonts w:asciiTheme="minorHAnsi" w:hAnsiTheme="minorHAnsi" w:cs="Arial"/>
          <w:b/>
          <w:szCs w:val="24"/>
        </w:rPr>
        <w:t>able</w:t>
      </w:r>
      <w:r w:rsidR="000169C9">
        <w:rPr>
          <w:rFonts w:asciiTheme="minorHAnsi" w:hAnsiTheme="minorHAnsi" w:cs="Arial"/>
          <w:b/>
          <w:szCs w:val="20"/>
        </w:rPr>
        <w:t xml:space="preserve">. Description of antibiotic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3"/>
        <w:gridCol w:w="2691"/>
      </w:tblGrid>
      <w:tr w:rsidR="000169C9" w14:paraId="49FB98FD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4AD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iCs/>
                <w:sz w:val="20"/>
                <w:szCs w:val="20"/>
              </w:rPr>
            </w:pP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D52B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umber (%)</w:t>
            </w:r>
          </w:p>
        </w:tc>
      </w:tr>
      <w:tr w:rsidR="000169C9" w14:paraId="43E15FD4" w14:textId="77777777" w:rsidTr="000169C9"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FF9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umber of courses</w:t>
            </w:r>
          </w:p>
        </w:tc>
      </w:tr>
      <w:tr w:rsidR="000169C9" w14:paraId="7D1EFE43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60F0C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20B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0 685 (62.8)</w:t>
            </w:r>
          </w:p>
        </w:tc>
      </w:tr>
      <w:tr w:rsidR="000169C9" w14:paraId="7B1F671A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D59FC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1E5F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8 427 (22.8)</w:t>
            </w:r>
          </w:p>
        </w:tc>
      </w:tr>
      <w:tr w:rsidR="000169C9" w14:paraId="5A702662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349C1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=3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5C5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 638 (14.4)</w:t>
            </w:r>
          </w:p>
        </w:tc>
      </w:tr>
      <w:tr w:rsidR="000169C9" w14:paraId="1C0A29B7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60F6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6B4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0 750</w:t>
            </w:r>
          </w:p>
        </w:tc>
      </w:tr>
      <w:tr w:rsidR="000169C9" w14:paraId="084200D1" w14:textId="77777777" w:rsidTr="000169C9"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028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Cumulative duration (days) </w:t>
            </w:r>
          </w:p>
        </w:tc>
      </w:tr>
      <w:tr w:rsidR="000169C9" w14:paraId="577B01E9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15BC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-7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B5E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4 213 (42.4)</w:t>
            </w:r>
          </w:p>
        </w:tc>
      </w:tr>
      <w:tr w:rsidR="000169C9" w14:paraId="419D92F7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51AD1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-14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8F3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5 593 (31.7)</w:t>
            </w:r>
          </w:p>
        </w:tc>
      </w:tr>
      <w:tr w:rsidR="000169C9" w14:paraId="7A6DC220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E0F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&gt;14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A91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 944 (25.9)</w:t>
            </w:r>
          </w:p>
        </w:tc>
      </w:tr>
      <w:tr w:rsidR="000169C9" w14:paraId="3A558F67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3F9B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otal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126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color w:val="FF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0 750</w:t>
            </w:r>
          </w:p>
        </w:tc>
      </w:tr>
      <w:tr w:rsidR="000169C9" w14:paraId="4F5288E4" w14:textId="77777777" w:rsidTr="000169C9"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380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Antibiotic class</w:t>
            </w:r>
          </w:p>
        </w:tc>
      </w:tr>
      <w:tr w:rsidR="000169C9" w14:paraId="0EBCC5B4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A6CF8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enicillin antibiotics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32D4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3 232 (50.2)</w:t>
            </w:r>
          </w:p>
        </w:tc>
      </w:tr>
      <w:tr w:rsidR="000169C9" w14:paraId="3DB32F04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33BF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Other beta lactams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30C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 321 (15.4)</w:t>
            </w:r>
          </w:p>
        </w:tc>
      </w:tr>
      <w:tr w:rsidR="000169C9" w14:paraId="7FCC4B5C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7570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acrolides and related antibiotics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8FA0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 799 (14.0)</w:t>
            </w:r>
          </w:p>
        </w:tc>
      </w:tr>
      <w:tr w:rsidR="000169C9" w14:paraId="17466E5D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F571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Others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D4F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1 687 (20.5)</w:t>
            </w:r>
          </w:p>
        </w:tc>
      </w:tr>
      <w:tr w:rsidR="000169C9" w14:paraId="5B3B6073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9CB6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AB1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106 039 </w:t>
            </w:r>
          </w:p>
        </w:tc>
      </w:tr>
      <w:tr w:rsidR="000169C9" w14:paraId="271511BB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FFB3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Trimester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166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169C9" w14:paraId="1C3BFA6A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F6E4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7F5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 563 (32.1)</w:t>
            </w:r>
          </w:p>
        </w:tc>
      </w:tr>
      <w:tr w:rsidR="000169C9" w14:paraId="0935E9EE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7013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2724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1 368 (36.3)</w:t>
            </w:r>
          </w:p>
        </w:tc>
      </w:tr>
      <w:tr w:rsidR="000169C9" w14:paraId="4C5F8346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BF96B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C734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5 907 (31.5)</w:t>
            </w:r>
          </w:p>
        </w:tc>
      </w:tr>
      <w:tr w:rsidR="000169C9" w14:paraId="30640C47" w14:textId="77777777" w:rsidTr="000169C9"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BE069" w14:textId="77777777" w:rsidR="000169C9" w:rsidRDefault="000169C9" w:rsidP="000169C9">
            <w:pPr>
              <w:pStyle w:val="FieldText"/>
              <w:spacing w:before="0" w:after="0"/>
              <w:ind w:left="179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CD6A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3 838</w:t>
            </w:r>
          </w:p>
        </w:tc>
      </w:tr>
    </w:tbl>
    <w:p w14:paraId="0937D571" w14:textId="77777777" w:rsidR="000169C9" w:rsidRDefault="000169C9" w:rsidP="000169C9">
      <w:pPr>
        <w:rPr>
          <w:rFonts w:asciiTheme="minorHAnsi" w:hAnsiTheme="minorHAnsi" w:cs="Arial"/>
          <w:sz w:val="20"/>
          <w:szCs w:val="20"/>
        </w:rPr>
      </w:pPr>
    </w:p>
    <w:p w14:paraId="0398A847" w14:textId="3E03F4C4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38D1DD31" w14:textId="661F8068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618E0D4A" w14:textId="3550F539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7DDC4CF7" w14:textId="0781A7F4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1414F7D0" w14:textId="03739493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04176CC0" w14:textId="11B3AEB6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35422EFF" w14:textId="4711ACED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0C23D419" w14:textId="558C67F2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067C96D8" w14:textId="74B38D78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27472CDB" w14:textId="70909590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75C6A481" w14:textId="60A1D7FB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3BE7A069" w14:textId="4001A905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1ABE0C98" w14:textId="07F5ECA7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00847673" w14:textId="74C0BA98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20C3487E" w14:textId="7EC0BEBF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43628F56" w14:textId="3721AA16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2186F1A6" w14:textId="50F1371C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50DC03CA" w14:textId="238A3553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082C7BEF" w14:textId="2D9B3DF1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2FBAE06B" w14:textId="2F403201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sectPr w:rsidR="000169C9" w:rsidSect="00016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55942" w14:textId="77777777" w:rsidR="009D4E16" w:rsidRDefault="009D4E16" w:rsidP="001A0020">
      <w:r>
        <w:separator/>
      </w:r>
    </w:p>
  </w:endnote>
  <w:endnote w:type="continuationSeparator" w:id="0">
    <w:p w14:paraId="2C6BCDAC" w14:textId="77777777" w:rsidR="009D4E16" w:rsidRDefault="009D4E16" w:rsidP="001A0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975BE1" w14:textId="77777777" w:rsidR="009D4E16" w:rsidRDefault="009D4E16" w:rsidP="001A0020">
      <w:r>
        <w:separator/>
      </w:r>
    </w:p>
  </w:footnote>
  <w:footnote w:type="continuationSeparator" w:id="0">
    <w:p w14:paraId="17148E5F" w14:textId="77777777" w:rsidR="009D4E16" w:rsidRDefault="009D4E16" w:rsidP="001A0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74E02"/>
    <w:multiLevelType w:val="hybridMultilevel"/>
    <w:tmpl w:val="BC8238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26BD0"/>
    <w:multiLevelType w:val="hybridMultilevel"/>
    <w:tmpl w:val="D5AA8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220A03"/>
    <w:multiLevelType w:val="hybridMultilevel"/>
    <w:tmpl w:val="A3A0D5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B1404"/>
    <w:multiLevelType w:val="hybridMultilevel"/>
    <w:tmpl w:val="FEEC39D6"/>
    <w:lvl w:ilvl="0" w:tplc="116A5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CB6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44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6CC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0EC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A8B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7A5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489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FE6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3706F9"/>
    <w:multiLevelType w:val="hybridMultilevel"/>
    <w:tmpl w:val="628CED2E"/>
    <w:lvl w:ilvl="0" w:tplc="8B14E7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58BA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838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62F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4C3E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D29E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DCE3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8EA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446C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1597B"/>
    <w:multiLevelType w:val="hybridMultilevel"/>
    <w:tmpl w:val="2EB6536A"/>
    <w:lvl w:ilvl="0" w:tplc="A468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FAF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DAF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7E2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24B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1A2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5EF2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E68B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1C3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BFA0EA8"/>
    <w:multiLevelType w:val="hybridMultilevel"/>
    <w:tmpl w:val="11123724"/>
    <w:lvl w:ilvl="0" w:tplc="E2489D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6A28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329C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CFF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24D4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C392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B694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BABE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6075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C2054"/>
    <w:multiLevelType w:val="hybridMultilevel"/>
    <w:tmpl w:val="B9C65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8B31141"/>
    <w:multiLevelType w:val="hybridMultilevel"/>
    <w:tmpl w:val="33C46F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A54DF"/>
    <w:multiLevelType w:val="hybridMultilevel"/>
    <w:tmpl w:val="560C60E8"/>
    <w:lvl w:ilvl="0" w:tplc="FBB4F2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FA4B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6693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9423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C6FE3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D4CF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521C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6225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46EF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334"/>
    <w:multiLevelType w:val="hybridMultilevel"/>
    <w:tmpl w:val="1C74D1B0"/>
    <w:lvl w:ilvl="0" w:tplc="D3C6D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1AC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CCD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E64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A8F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E8F3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84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DA9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4EF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DDB58F1"/>
    <w:multiLevelType w:val="hybridMultilevel"/>
    <w:tmpl w:val="CBCE5B42"/>
    <w:lvl w:ilvl="0" w:tplc="4E7C72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388B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329D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862B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08E7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A20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6605D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7829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DAF1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F0691"/>
    <w:multiLevelType w:val="hybridMultilevel"/>
    <w:tmpl w:val="3AF8BC9C"/>
    <w:lvl w:ilvl="0" w:tplc="2DA0BE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F234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CD8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0656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602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32C2B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3862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493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0E5B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0B3862"/>
    <w:multiLevelType w:val="hybridMultilevel"/>
    <w:tmpl w:val="83D864A0"/>
    <w:lvl w:ilvl="0" w:tplc="BCC09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68F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E80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7CD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808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E0E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082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BAC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40A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35FC55C2"/>
    <w:multiLevelType w:val="hybridMultilevel"/>
    <w:tmpl w:val="5CD84D80"/>
    <w:lvl w:ilvl="0" w:tplc="0409000D">
      <w:start w:val="1"/>
      <w:numFmt w:val="bullet"/>
      <w:lvlText w:val=""/>
      <w:lvlJc w:val="left"/>
      <w:pPr>
        <w:ind w:left="10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6" w:hanging="360"/>
      </w:pPr>
      <w:rPr>
        <w:rFonts w:ascii="Wingdings" w:hAnsi="Wingdings" w:hint="default"/>
      </w:rPr>
    </w:lvl>
  </w:abstractNum>
  <w:abstractNum w:abstractNumId="15" w15:restartNumberingAfterBreak="0">
    <w:nsid w:val="3CA37CD7"/>
    <w:multiLevelType w:val="hybridMultilevel"/>
    <w:tmpl w:val="09484B10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1C0231A"/>
    <w:multiLevelType w:val="hybridMultilevel"/>
    <w:tmpl w:val="B47C9A2E"/>
    <w:lvl w:ilvl="0" w:tplc="7E1A0C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54CA6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444B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94BE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6B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457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FE6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4F3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E2D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548B8"/>
    <w:multiLevelType w:val="hybridMultilevel"/>
    <w:tmpl w:val="E3A8625C"/>
    <w:lvl w:ilvl="0" w:tplc="FF9CB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680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3A4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F2E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FAE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8EF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861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2EB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34E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B15388B"/>
    <w:multiLevelType w:val="hybridMultilevel"/>
    <w:tmpl w:val="BC8CD54A"/>
    <w:lvl w:ilvl="0" w:tplc="36EC8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C4B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F84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18A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9C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B2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8A1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F84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C2E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B8F6CBD"/>
    <w:multiLevelType w:val="hybridMultilevel"/>
    <w:tmpl w:val="BC06DD2C"/>
    <w:lvl w:ilvl="0" w:tplc="8AB23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6C9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65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B8D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2A3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783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F4C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A7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21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DF03DDD"/>
    <w:multiLevelType w:val="hybridMultilevel"/>
    <w:tmpl w:val="14EE6A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B1475F"/>
    <w:multiLevelType w:val="hybridMultilevel"/>
    <w:tmpl w:val="9FF06A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1D69C4"/>
    <w:multiLevelType w:val="hybridMultilevel"/>
    <w:tmpl w:val="CA5A5444"/>
    <w:lvl w:ilvl="0" w:tplc="1A48B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D00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7E4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E41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08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448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4C8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807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DA1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C197CDF"/>
    <w:multiLevelType w:val="hybridMultilevel"/>
    <w:tmpl w:val="71540044"/>
    <w:lvl w:ilvl="0" w:tplc="6D3271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48F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B41E4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768E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C64F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08F2C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C26BE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FA84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8661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664C98"/>
    <w:multiLevelType w:val="hybridMultilevel"/>
    <w:tmpl w:val="89B455F6"/>
    <w:lvl w:ilvl="0" w:tplc="C51C49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282D7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A48B3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DA579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C6BA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2697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38C1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4E3F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0933842"/>
    <w:multiLevelType w:val="hybridMultilevel"/>
    <w:tmpl w:val="E2B626C6"/>
    <w:lvl w:ilvl="0" w:tplc="8F9E2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6C72796"/>
    <w:multiLevelType w:val="hybridMultilevel"/>
    <w:tmpl w:val="B180ED1C"/>
    <w:lvl w:ilvl="0" w:tplc="D9B6B0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A48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2C894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B6FA1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64EBE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0E6A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D43E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A45C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6D53F5B"/>
    <w:multiLevelType w:val="hybridMultilevel"/>
    <w:tmpl w:val="7122AF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566A6"/>
    <w:multiLevelType w:val="hybridMultilevel"/>
    <w:tmpl w:val="5CDE38C2"/>
    <w:lvl w:ilvl="0" w:tplc="F68844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4EB86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5E91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94DE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DECC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46AF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1A38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0CE8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A0AB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2F047E"/>
    <w:multiLevelType w:val="hybridMultilevel"/>
    <w:tmpl w:val="F86026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B52DA"/>
    <w:multiLevelType w:val="hybridMultilevel"/>
    <w:tmpl w:val="537E7AAE"/>
    <w:lvl w:ilvl="0" w:tplc="0C161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42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226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F6A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BC8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749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CA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14C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D23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47B64AF"/>
    <w:multiLevelType w:val="hybridMultilevel"/>
    <w:tmpl w:val="B8C859D2"/>
    <w:lvl w:ilvl="0" w:tplc="1E946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DEC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A6B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00E3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B27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70E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44A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762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3ED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4F52767"/>
    <w:multiLevelType w:val="hybridMultilevel"/>
    <w:tmpl w:val="99D4F4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64DF7"/>
    <w:multiLevelType w:val="hybridMultilevel"/>
    <w:tmpl w:val="6A54B5EE"/>
    <w:lvl w:ilvl="0" w:tplc="F618A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32E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D2A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9EF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226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0F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60D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0A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A2F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7ED1D05"/>
    <w:multiLevelType w:val="hybridMultilevel"/>
    <w:tmpl w:val="F632727A"/>
    <w:lvl w:ilvl="0" w:tplc="0B4817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D875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80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C2A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24A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940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2F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A47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28C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83C7359"/>
    <w:multiLevelType w:val="hybridMultilevel"/>
    <w:tmpl w:val="C2DE4EA8"/>
    <w:lvl w:ilvl="0" w:tplc="D46E0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A08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82B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88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D68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94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1CA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666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521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79766C68"/>
    <w:multiLevelType w:val="hybridMultilevel"/>
    <w:tmpl w:val="2FAEAF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2D7160"/>
    <w:multiLevelType w:val="hybridMultilevel"/>
    <w:tmpl w:val="6C208602"/>
    <w:lvl w:ilvl="0" w:tplc="82FA15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CCCD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E0E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3E648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CE9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2C8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1CA6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B2B6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1A24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D6340D"/>
    <w:multiLevelType w:val="hybridMultilevel"/>
    <w:tmpl w:val="C22EE39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850656"/>
    <w:multiLevelType w:val="hybridMultilevel"/>
    <w:tmpl w:val="68E69F16"/>
    <w:lvl w:ilvl="0" w:tplc="82AA2E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FAF6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CE3E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FA6B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F420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F8EE2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0E52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7CA29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CC06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ED1432"/>
    <w:multiLevelType w:val="hybridMultilevel"/>
    <w:tmpl w:val="0D62CD74"/>
    <w:lvl w:ilvl="0" w:tplc="6CC08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DE3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A24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064A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EA6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3E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769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84F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C28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7F3A158D"/>
    <w:multiLevelType w:val="hybridMultilevel"/>
    <w:tmpl w:val="D75C7A4A"/>
    <w:lvl w:ilvl="0" w:tplc="C4663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020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C0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A04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8EB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0C2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266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5E5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4E2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7"/>
  </w:num>
  <w:num w:numId="2">
    <w:abstractNumId w:val="29"/>
  </w:num>
  <w:num w:numId="3">
    <w:abstractNumId w:val="20"/>
  </w:num>
  <w:num w:numId="4">
    <w:abstractNumId w:val="36"/>
  </w:num>
  <w:num w:numId="5">
    <w:abstractNumId w:val="25"/>
  </w:num>
  <w:num w:numId="6">
    <w:abstractNumId w:val="26"/>
  </w:num>
  <w:num w:numId="7">
    <w:abstractNumId w:val="0"/>
  </w:num>
  <w:num w:numId="8">
    <w:abstractNumId w:val="32"/>
  </w:num>
  <w:num w:numId="9">
    <w:abstractNumId w:val="38"/>
  </w:num>
  <w:num w:numId="10">
    <w:abstractNumId w:val="15"/>
  </w:num>
  <w:num w:numId="11">
    <w:abstractNumId w:val="8"/>
  </w:num>
  <w:num w:numId="12">
    <w:abstractNumId w:val="2"/>
  </w:num>
  <w:num w:numId="13">
    <w:abstractNumId w:val="21"/>
  </w:num>
  <w:num w:numId="14">
    <w:abstractNumId w:val="1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6"/>
  </w:num>
  <w:num w:numId="19">
    <w:abstractNumId w:val="11"/>
  </w:num>
  <w:num w:numId="20">
    <w:abstractNumId w:val="23"/>
  </w:num>
  <w:num w:numId="21">
    <w:abstractNumId w:val="28"/>
  </w:num>
  <w:num w:numId="22">
    <w:abstractNumId w:val="30"/>
  </w:num>
  <w:num w:numId="23">
    <w:abstractNumId w:val="41"/>
  </w:num>
  <w:num w:numId="24">
    <w:abstractNumId w:val="4"/>
  </w:num>
  <w:num w:numId="25">
    <w:abstractNumId w:val="37"/>
  </w:num>
  <w:num w:numId="26">
    <w:abstractNumId w:val="39"/>
  </w:num>
  <w:num w:numId="27">
    <w:abstractNumId w:val="12"/>
  </w:num>
  <w:num w:numId="28">
    <w:abstractNumId w:val="9"/>
  </w:num>
  <w:num w:numId="29">
    <w:abstractNumId w:val="24"/>
  </w:num>
  <w:num w:numId="30">
    <w:abstractNumId w:val="13"/>
  </w:num>
  <w:num w:numId="31">
    <w:abstractNumId w:val="19"/>
  </w:num>
  <w:num w:numId="32">
    <w:abstractNumId w:val="1"/>
  </w:num>
  <w:num w:numId="33">
    <w:abstractNumId w:val="18"/>
  </w:num>
  <w:num w:numId="34">
    <w:abstractNumId w:val="22"/>
  </w:num>
  <w:num w:numId="35">
    <w:abstractNumId w:val="3"/>
  </w:num>
  <w:num w:numId="36">
    <w:abstractNumId w:val="31"/>
  </w:num>
  <w:num w:numId="37">
    <w:abstractNumId w:val="33"/>
  </w:num>
  <w:num w:numId="38">
    <w:abstractNumId w:val="34"/>
  </w:num>
  <w:num w:numId="39">
    <w:abstractNumId w:val="35"/>
  </w:num>
  <w:num w:numId="40">
    <w:abstractNumId w:val="5"/>
  </w:num>
  <w:num w:numId="41">
    <w:abstractNumId w:val="10"/>
  </w:num>
  <w:num w:numId="42">
    <w:abstractNumId w:val="40"/>
  </w:num>
  <w:num w:numId="43">
    <w:abstractNumId w:val="17"/>
  </w:num>
  <w:num w:numId="44">
    <w:abstractNumId w:val="27"/>
  </w:num>
  <w:num w:numId="45">
    <w:abstractNumId w:val="20"/>
  </w:num>
  <w:num w:numId="46">
    <w:abstractNumId w:val="26"/>
  </w:num>
  <w:num w:numId="47">
    <w:abstractNumId w:val="38"/>
  </w:num>
  <w:num w:numId="48">
    <w:abstractNumId w:val="25"/>
  </w:num>
  <w:num w:numId="49">
    <w:abstractNumId w:val="2"/>
  </w:num>
  <w:num w:numId="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EC"/>
    <w:rsid w:val="00002F87"/>
    <w:rsid w:val="0000595F"/>
    <w:rsid w:val="00007965"/>
    <w:rsid w:val="0001082B"/>
    <w:rsid w:val="00010D5A"/>
    <w:rsid w:val="000150D6"/>
    <w:rsid w:val="00015511"/>
    <w:rsid w:val="000169C9"/>
    <w:rsid w:val="00016B7D"/>
    <w:rsid w:val="00017B2A"/>
    <w:rsid w:val="00017F4D"/>
    <w:rsid w:val="000220DF"/>
    <w:rsid w:val="00022267"/>
    <w:rsid w:val="000250D8"/>
    <w:rsid w:val="00025BB1"/>
    <w:rsid w:val="000305D2"/>
    <w:rsid w:val="00034146"/>
    <w:rsid w:val="0003455B"/>
    <w:rsid w:val="00035522"/>
    <w:rsid w:val="00036051"/>
    <w:rsid w:val="000372CA"/>
    <w:rsid w:val="000416B6"/>
    <w:rsid w:val="0004525E"/>
    <w:rsid w:val="00045592"/>
    <w:rsid w:val="000466E1"/>
    <w:rsid w:val="0004739D"/>
    <w:rsid w:val="00050922"/>
    <w:rsid w:val="00051DA7"/>
    <w:rsid w:val="00052FED"/>
    <w:rsid w:val="00053034"/>
    <w:rsid w:val="0005361D"/>
    <w:rsid w:val="000556B6"/>
    <w:rsid w:val="000560C4"/>
    <w:rsid w:val="00056397"/>
    <w:rsid w:val="00062270"/>
    <w:rsid w:val="0006339E"/>
    <w:rsid w:val="00065811"/>
    <w:rsid w:val="000704D6"/>
    <w:rsid w:val="00076AC8"/>
    <w:rsid w:val="00080CDF"/>
    <w:rsid w:val="0008273E"/>
    <w:rsid w:val="00086CD6"/>
    <w:rsid w:val="00087A83"/>
    <w:rsid w:val="0009369D"/>
    <w:rsid w:val="00095951"/>
    <w:rsid w:val="000A0ED9"/>
    <w:rsid w:val="000A7BEF"/>
    <w:rsid w:val="000A7C6C"/>
    <w:rsid w:val="000B45C4"/>
    <w:rsid w:val="000B5285"/>
    <w:rsid w:val="000C381E"/>
    <w:rsid w:val="000C3F6D"/>
    <w:rsid w:val="000C5573"/>
    <w:rsid w:val="000C6997"/>
    <w:rsid w:val="000D0360"/>
    <w:rsid w:val="000D3CEC"/>
    <w:rsid w:val="000D49FA"/>
    <w:rsid w:val="000D72F2"/>
    <w:rsid w:val="000E0394"/>
    <w:rsid w:val="000E4160"/>
    <w:rsid w:val="000E47EE"/>
    <w:rsid w:val="000E4B96"/>
    <w:rsid w:val="000E67E7"/>
    <w:rsid w:val="000E6820"/>
    <w:rsid w:val="000E778F"/>
    <w:rsid w:val="000F0F63"/>
    <w:rsid w:val="000F46FA"/>
    <w:rsid w:val="000F7346"/>
    <w:rsid w:val="00100348"/>
    <w:rsid w:val="0010278B"/>
    <w:rsid w:val="00105F7D"/>
    <w:rsid w:val="001072BF"/>
    <w:rsid w:val="001073BF"/>
    <w:rsid w:val="00107780"/>
    <w:rsid w:val="00111B1E"/>
    <w:rsid w:val="00114F7C"/>
    <w:rsid w:val="00116B9A"/>
    <w:rsid w:val="0012161F"/>
    <w:rsid w:val="00123952"/>
    <w:rsid w:val="00124FDF"/>
    <w:rsid w:val="0012514C"/>
    <w:rsid w:val="0012527F"/>
    <w:rsid w:val="001258B3"/>
    <w:rsid w:val="00126524"/>
    <w:rsid w:val="0012713A"/>
    <w:rsid w:val="0013124F"/>
    <w:rsid w:val="00131659"/>
    <w:rsid w:val="001363D2"/>
    <w:rsid w:val="0013743D"/>
    <w:rsid w:val="0014028D"/>
    <w:rsid w:val="001403C4"/>
    <w:rsid w:val="0014184B"/>
    <w:rsid w:val="00147377"/>
    <w:rsid w:val="0014790E"/>
    <w:rsid w:val="00152C15"/>
    <w:rsid w:val="00155328"/>
    <w:rsid w:val="00156990"/>
    <w:rsid w:val="001579B4"/>
    <w:rsid w:val="00157A5B"/>
    <w:rsid w:val="0016206E"/>
    <w:rsid w:val="001664B3"/>
    <w:rsid w:val="00166AA6"/>
    <w:rsid w:val="00166DDC"/>
    <w:rsid w:val="001707CB"/>
    <w:rsid w:val="0017177F"/>
    <w:rsid w:val="0017235A"/>
    <w:rsid w:val="00173D57"/>
    <w:rsid w:val="00174589"/>
    <w:rsid w:val="00176AC1"/>
    <w:rsid w:val="00181C81"/>
    <w:rsid w:val="00184B24"/>
    <w:rsid w:val="0018644A"/>
    <w:rsid w:val="0018653A"/>
    <w:rsid w:val="00186706"/>
    <w:rsid w:val="00187156"/>
    <w:rsid w:val="001873A2"/>
    <w:rsid w:val="00187A5A"/>
    <w:rsid w:val="001909DF"/>
    <w:rsid w:val="00191105"/>
    <w:rsid w:val="00191700"/>
    <w:rsid w:val="00193F0D"/>
    <w:rsid w:val="00196587"/>
    <w:rsid w:val="00197439"/>
    <w:rsid w:val="001A0020"/>
    <w:rsid w:val="001A0C05"/>
    <w:rsid w:val="001A2FC2"/>
    <w:rsid w:val="001A3CE4"/>
    <w:rsid w:val="001A718C"/>
    <w:rsid w:val="001B2D8B"/>
    <w:rsid w:val="001B379A"/>
    <w:rsid w:val="001B42C8"/>
    <w:rsid w:val="001B4671"/>
    <w:rsid w:val="001B5724"/>
    <w:rsid w:val="001B79A6"/>
    <w:rsid w:val="001B7E49"/>
    <w:rsid w:val="001C0315"/>
    <w:rsid w:val="001C0E92"/>
    <w:rsid w:val="001C1AE1"/>
    <w:rsid w:val="001C2900"/>
    <w:rsid w:val="001C3EDB"/>
    <w:rsid w:val="001C543D"/>
    <w:rsid w:val="001C72E3"/>
    <w:rsid w:val="001D2128"/>
    <w:rsid w:val="001D3061"/>
    <w:rsid w:val="001D3864"/>
    <w:rsid w:val="001D3A72"/>
    <w:rsid w:val="001D783F"/>
    <w:rsid w:val="001E1083"/>
    <w:rsid w:val="001E2EBA"/>
    <w:rsid w:val="001E4635"/>
    <w:rsid w:val="001E6283"/>
    <w:rsid w:val="001E6F87"/>
    <w:rsid w:val="001E70C6"/>
    <w:rsid w:val="001E7238"/>
    <w:rsid w:val="001F0FF5"/>
    <w:rsid w:val="001F2DB3"/>
    <w:rsid w:val="00201678"/>
    <w:rsid w:val="002017D2"/>
    <w:rsid w:val="002036A0"/>
    <w:rsid w:val="002059F9"/>
    <w:rsid w:val="002061A4"/>
    <w:rsid w:val="00212331"/>
    <w:rsid w:val="0022350A"/>
    <w:rsid w:val="002235EE"/>
    <w:rsid w:val="0022386B"/>
    <w:rsid w:val="00224487"/>
    <w:rsid w:val="002256D9"/>
    <w:rsid w:val="002269E7"/>
    <w:rsid w:val="002310B3"/>
    <w:rsid w:val="002319DA"/>
    <w:rsid w:val="002327F8"/>
    <w:rsid w:val="002353C4"/>
    <w:rsid w:val="00237479"/>
    <w:rsid w:val="00240CD0"/>
    <w:rsid w:val="002413FA"/>
    <w:rsid w:val="00242A73"/>
    <w:rsid w:val="00244882"/>
    <w:rsid w:val="002520FA"/>
    <w:rsid w:val="002562DA"/>
    <w:rsid w:val="002577F2"/>
    <w:rsid w:val="00260032"/>
    <w:rsid w:val="00262665"/>
    <w:rsid w:val="00262EF7"/>
    <w:rsid w:val="00266E82"/>
    <w:rsid w:val="00275A3B"/>
    <w:rsid w:val="00277203"/>
    <w:rsid w:val="002851A5"/>
    <w:rsid w:val="00286ABA"/>
    <w:rsid w:val="00290356"/>
    <w:rsid w:val="0029048B"/>
    <w:rsid w:val="00290D7A"/>
    <w:rsid w:val="00291E57"/>
    <w:rsid w:val="002928E5"/>
    <w:rsid w:val="00293307"/>
    <w:rsid w:val="0029342E"/>
    <w:rsid w:val="00295366"/>
    <w:rsid w:val="00295B4B"/>
    <w:rsid w:val="002A3EEA"/>
    <w:rsid w:val="002A4126"/>
    <w:rsid w:val="002A6D16"/>
    <w:rsid w:val="002A7C49"/>
    <w:rsid w:val="002A7D72"/>
    <w:rsid w:val="002B1A32"/>
    <w:rsid w:val="002B5C52"/>
    <w:rsid w:val="002B5C99"/>
    <w:rsid w:val="002B7031"/>
    <w:rsid w:val="002B7497"/>
    <w:rsid w:val="002C0446"/>
    <w:rsid w:val="002C1E80"/>
    <w:rsid w:val="002C39E2"/>
    <w:rsid w:val="002C546B"/>
    <w:rsid w:val="002C5543"/>
    <w:rsid w:val="002C6BAB"/>
    <w:rsid w:val="002D2427"/>
    <w:rsid w:val="002D314E"/>
    <w:rsid w:val="002D4E97"/>
    <w:rsid w:val="002E79AB"/>
    <w:rsid w:val="002F1CE4"/>
    <w:rsid w:val="002F2D86"/>
    <w:rsid w:val="002F309B"/>
    <w:rsid w:val="002F3382"/>
    <w:rsid w:val="002F3B6A"/>
    <w:rsid w:val="002F3D72"/>
    <w:rsid w:val="002F4341"/>
    <w:rsid w:val="002F6D92"/>
    <w:rsid w:val="002F72B0"/>
    <w:rsid w:val="002F7812"/>
    <w:rsid w:val="0030478F"/>
    <w:rsid w:val="00307AD5"/>
    <w:rsid w:val="003118E9"/>
    <w:rsid w:val="0031369B"/>
    <w:rsid w:val="00315BF8"/>
    <w:rsid w:val="00315EC4"/>
    <w:rsid w:val="0032389D"/>
    <w:rsid w:val="0032395A"/>
    <w:rsid w:val="00325AD1"/>
    <w:rsid w:val="00331F24"/>
    <w:rsid w:val="003327C8"/>
    <w:rsid w:val="00333229"/>
    <w:rsid w:val="0033332D"/>
    <w:rsid w:val="00335A4D"/>
    <w:rsid w:val="003418D7"/>
    <w:rsid w:val="00343104"/>
    <w:rsid w:val="00344809"/>
    <w:rsid w:val="003449A8"/>
    <w:rsid w:val="00345AA6"/>
    <w:rsid w:val="0035121E"/>
    <w:rsid w:val="00351324"/>
    <w:rsid w:val="00351397"/>
    <w:rsid w:val="00352820"/>
    <w:rsid w:val="00353C37"/>
    <w:rsid w:val="0035562E"/>
    <w:rsid w:val="00356E7F"/>
    <w:rsid w:val="00356E98"/>
    <w:rsid w:val="003645DD"/>
    <w:rsid w:val="00372777"/>
    <w:rsid w:val="003739FB"/>
    <w:rsid w:val="00376740"/>
    <w:rsid w:val="00376D1F"/>
    <w:rsid w:val="003775B2"/>
    <w:rsid w:val="00377B69"/>
    <w:rsid w:val="003851BF"/>
    <w:rsid w:val="0039423F"/>
    <w:rsid w:val="003944F1"/>
    <w:rsid w:val="00394E17"/>
    <w:rsid w:val="003A0537"/>
    <w:rsid w:val="003A1480"/>
    <w:rsid w:val="003A291D"/>
    <w:rsid w:val="003A3370"/>
    <w:rsid w:val="003B4C9C"/>
    <w:rsid w:val="003B51A7"/>
    <w:rsid w:val="003B5389"/>
    <w:rsid w:val="003B64F8"/>
    <w:rsid w:val="003B742E"/>
    <w:rsid w:val="003C3288"/>
    <w:rsid w:val="003C375C"/>
    <w:rsid w:val="003C4BAB"/>
    <w:rsid w:val="003C6DD7"/>
    <w:rsid w:val="003C739E"/>
    <w:rsid w:val="003D08AD"/>
    <w:rsid w:val="003D2F42"/>
    <w:rsid w:val="003D3B8B"/>
    <w:rsid w:val="003D3F0C"/>
    <w:rsid w:val="003D7AF9"/>
    <w:rsid w:val="003E0CE5"/>
    <w:rsid w:val="003E23E3"/>
    <w:rsid w:val="003E5525"/>
    <w:rsid w:val="003E57BA"/>
    <w:rsid w:val="003E773F"/>
    <w:rsid w:val="003E789B"/>
    <w:rsid w:val="003F257E"/>
    <w:rsid w:val="003F768B"/>
    <w:rsid w:val="003F7E51"/>
    <w:rsid w:val="00401C1B"/>
    <w:rsid w:val="004036CF"/>
    <w:rsid w:val="00407408"/>
    <w:rsid w:val="00407904"/>
    <w:rsid w:val="00407DAB"/>
    <w:rsid w:val="00410B9B"/>
    <w:rsid w:val="004129E9"/>
    <w:rsid w:val="004138F2"/>
    <w:rsid w:val="00414EC5"/>
    <w:rsid w:val="00415CD1"/>
    <w:rsid w:val="004177B2"/>
    <w:rsid w:val="00420642"/>
    <w:rsid w:val="004210CA"/>
    <w:rsid w:val="0042416C"/>
    <w:rsid w:val="00425211"/>
    <w:rsid w:val="00426EB1"/>
    <w:rsid w:val="00427451"/>
    <w:rsid w:val="00427DBD"/>
    <w:rsid w:val="00430D9C"/>
    <w:rsid w:val="0043215C"/>
    <w:rsid w:val="00432CDC"/>
    <w:rsid w:val="00435768"/>
    <w:rsid w:val="00436380"/>
    <w:rsid w:val="00436D62"/>
    <w:rsid w:val="0044119F"/>
    <w:rsid w:val="0044196C"/>
    <w:rsid w:val="00442301"/>
    <w:rsid w:val="004439CA"/>
    <w:rsid w:val="00443D82"/>
    <w:rsid w:val="00444CF7"/>
    <w:rsid w:val="004453AF"/>
    <w:rsid w:val="00447F5A"/>
    <w:rsid w:val="00450665"/>
    <w:rsid w:val="00452F23"/>
    <w:rsid w:val="00452F62"/>
    <w:rsid w:val="00453110"/>
    <w:rsid w:val="004546A0"/>
    <w:rsid w:val="0045737F"/>
    <w:rsid w:val="00457EEC"/>
    <w:rsid w:val="00464F77"/>
    <w:rsid w:val="00465A6F"/>
    <w:rsid w:val="004669A0"/>
    <w:rsid w:val="00470E1E"/>
    <w:rsid w:val="0047101E"/>
    <w:rsid w:val="00475963"/>
    <w:rsid w:val="00481C84"/>
    <w:rsid w:val="00484A72"/>
    <w:rsid w:val="004858C4"/>
    <w:rsid w:val="00493E22"/>
    <w:rsid w:val="00494BF7"/>
    <w:rsid w:val="004A237F"/>
    <w:rsid w:val="004A2578"/>
    <w:rsid w:val="004A3C91"/>
    <w:rsid w:val="004A417E"/>
    <w:rsid w:val="004B0255"/>
    <w:rsid w:val="004B03F7"/>
    <w:rsid w:val="004B191F"/>
    <w:rsid w:val="004B23AE"/>
    <w:rsid w:val="004B4ED0"/>
    <w:rsid w:val="004B560A"/>
    <w:rsid w:val="004C018F"/>
    <w:rsid w:val="004C4927"/>
    <w:rsid w:val="004D00F2"/>
    <w:rsid w:val="004D1595"/>
    <w:rsid w:val="004D41A7"/>
    <w:rsid w:val="004D46B9"/>
    <w:rsid w:val="004D56FC"/>
    <w:rsid w:val="004D62A8"/>
    <w:rsid w:val="004E1F6F"/>
    <w:rsid w:val="004E2218"/>
    <w:rsid w:val="004E239E"/>
    <w:rsid w:val="004E316E"/>
    <w:rsid w:val="004E350D"/>
    <w:rsid w:val="004E458F"/>
    <w:rsid w:val="004E645E"/>
    <w:rsid w:val="004E7295"/>
    <w:rsid w:val="004E72DD"/>
    <w:rsid w:val="004F10B7"/>
    <w:rsid w:val="004F45B5"/>
    <w:rsid w:val="004F4831"/>
    <w:rsid w:val="004F48A1"/>
    <w:rsid w:val="004F583C"/>
    <w:rsid w:val="004F65AE"/>
    <w:rsid w:val="005004DE"/>
    <w:rsid w:val="0050190E"/>
    <w:rsid w:val="0050238C"/>
    <w:rsid w:val="00503ADE"/>
    <w:rsid w:val="00504FAE"/>
    <w:rsid w:val="00506309"/>
    <w:rsid w:val="0050725F"/>
    <w:rsid w:val="00516767"/>
    <w:rsid w:val="00516A82"/>
    <w:rsid w:val="005206F6"/>
    <w:rsid w:val="005237EB"/>
    <w:rsid w:val="00526A98"/>
    <w:rsid w:val="00527823"/>
    <w:rsid w:val="00527AB7"/>
    <w:rsid w:val="00530846"/>
    <w:rsid w:val="00530D55"/>
    <w:rsid w:val="00531CB8"/>
    <w:rsid w:val="00533AE8"/>
    <w:rsid w:val="00535152"/>
    <w:rsid w:val="00535C5D"/>
    <w:rsid w:val="0054288E"/>
    <w:rsid w:val="00543954"/>
    <w:rsid w:val="005446EF"/>
    <w:rsid w:val="00551681"/>
    <w:rsid w:val="0055188A"/>
    <w:rsid w:val="005523B4"/>
    <w:rsid w:val="00553080"/>
    <w:rsid w:val="00555BB7"/>
    <w:rsid w:val="00555DBC"/>
    <w:rsid w:val="00556816"/>
    <w:rsid w:val="00556B5D"/>
    <w:rsid w:val="005570DD"/>
    <w:rsid w:val="00565776"/>
    <w:rsid w:val="00570849"/>
    <w:rsid w:val="005725F4"/>
    <w:rsid w:val="00573899"/>
    <w:rsid w:val="00577959"/>
    <w:rsid w:val="00582938"/>
    <w:rsid w:val="0058440C"/>
    <w:rsid w:val="00584690"/>
    <w:rsid w:val="00587B36"/>
    <w:rsid w:val="0059267A"/>
    <w:rsid w:val="00593404"/>
    <w:rsid w:val="00594FFF"/>
    <w:rsid w:val="0059534E"/>
    <w:rsid w:val="00597A81"/>
    <w:rsid w:val="005A0310"/>
    <w:rsid w:val="005A32A7"/>
    <w:rsid w:val="005A4914"/>
    <w:rsid w:val="005A544E"/>
    <w:rsid w:val="005A7528"/>
    <w:rsid w:val="005A7D2B"/>
    <w:rsid w:val="005B02F8"/>
    <w:rsid w:val="005B18D7"/>
    <w:rsid w:val="005B28C7"/>
    <w:rsid w:val="005B35E8"/>
    <w:rsid w:val="005B4FAE"/>
    <w:rsid w:val="005B55F7"/>
    <w:rsid w:val="005B5A8F"/>
    <w:rsid w:val="005C04EC"/>
    <w:rsid w:val="005C0B5B"/>
    <w:rsid w:val="005C70A9"/>
    <w:rsid w:val="005C7D51"/>
    <w:rsid w:val="005D6412"/>
    <w:rsid w:val="005D7B8D"/>
    <w:rsid w:val="005E1B58"/>
    <w:rsid w:val="005E3C1C"/>
    <w:rsid w:val="005E5AC7"/>
    <w:rsid w:val="005E67E8"/>
    <w:rsid w:val="005F03CC"/>
    <w:rsid w:val="005F0C1B"/>
    <w:rsid w:val="005F43F6"/>
    <w:rsid w:val="005F4EB8"/>
    <w:rsid w:val="005F577E"/>
    <w:rsid w:val="005F757A"/>
    <w:rsid w:val="005F7D77"/>
    <w:rsid w:val="0060019B"/>
    <w:rsid w:val="00601DAB"/>
    <w:rsid w:val="006032AF"/>
    <w:rsid w:val="0060785A"/>
    <w:rsid w:val="00610350"/>
    <w:rsid w:val="00612819"/>
    <w:rsid w:val="006135F9"/>
    <w:rsid w:val="006151D7"/>
    <w:rsid w:val="00615742"/>
    <w:rsid w:val="006157AD"/>
    <w:rsid w:val="006218C6"/>
    <w:rsid w:val="006232B0"/>
    <w:rsid w:val="00623F97"/>
    <w:rsid w:val="0062555C"/>
    <w:rsid w:val="006258F6"/>
    <w:rsid w:val="00625D66"/>
    <w:rsid w:val="00626406"/>
    <w:rsid w:val="006264B6"/>
    <w:rsid w:val="006268BB"/>
    <w:rsid w:val="006278DA"/>
    <w:rsid w:val="00634BB2"/>
    <w:rsid w:val="00635158"/>
    <w:rsid w:val="00635AA8"/>
    <w:rsid w:val="0063603C"/>
    <w:rsid w:val="0064471A"/>
    <w:rsid w:val="00644AFB"/>
    <w:rsid w:val="00644CAA"/>
    <w:rsid w:val="0064775C"/>
    <w:rsid w:val="00647D1C"/>
    <w:rsid w:val="006503A1"/>
    <w:rsid w:val="00651669"/>
    <w:rsid w:val="0065178A"/>
    <w:rsid w:val="00651853"/>
    <w:rsid w:val="00651ABD"/>
    <w:rsid w:val="0065475E"/>
    <w:rsid w:val="00654AA8"/>
    <w:rsid w:val="00654CA3"/>
    <w:rsid w:val="00663EB7"/>
    <w:rsid w:val="0066442D"/>
    <w:rsid w:val="00664AD8"/>
    <w:rsid w:val="00667AFE"/>
    <w:rsid w:val="006739E4"/>
    <w:rsid w:val="00675F74"/>
    <w:rsid w:val="00677A2B"/>
    <w:rsid w:val="00681360"/>
    <w:rsid w:val="006856D4"/>
    <w:rsid w:val="00686D17"/>
    <w:rsid w:val="0069001E"/>
    <w:rsid w:val="00691951"/>
    <w:rsid w:val="006A1568"/>
    <w:rsid w:val="006A1EF8"/>
    <w:rsid w:val="006A4E66"/>
    <w:rsid w:val="006A533B"/>
    <w:rsid w:val="006A55B5"/>
    <w:rsid w:val="006A6721"/>
    <w:rsid w:val="006A6A92"/>
    <w:rsid w:val="006A7C4C"/>
    <w:rsid w:val="006A7D18"/>
    <w:rsid w:val="006A7E64"/>
    <w:rsid w:val="006B0240"/>
    <w:rsid w:val="006B2333"/>
    <w:rsid w:val="006B2AC5"/>
    <w:rsid w:val="006B35A0"/>
    <w:rsid w:val="006B444B"/>
    <w:rsid w:val="006B5E21"/>
    <w:rsid w:val="006B5EE8"/>
    <w:rsid w:val="006B7493"/>
    <w:rsid w:val="006C0106"/>
    <w:rsid w:val="006C1C5C"/>
    <w:rsid w:val="006C2210"/>
    <w:rsid w:val="006C2AEE"/>
    <w:rsid w:val="006C519D"/>
    <w:rsid w:val="006C6F2F"/>
    <w:rsid w:val="006D2859"/>
    <w:rsid w:val="006D3DFB"/>
    <w:rsid w:val="006D4833"/>
    <w:rsid w:val="006D5828"/>
    <w:rsid w:val="006E5C88"/>
    <w:rsid w:val="006E6D34"/>
    <w:rsid w:val="006E7AA9"/>
    <w:rsid w:val="006E7B4A"/>
    <w:rsid w:val="006F0F1C"/>
    <w:rsid w:val="006F46C3"/>
    <w:rsid w:val="006F4BD0"/>
    <w:rsid w:val="006F6F3B"/>
    <w:rsid w:val="00700570"/>
    <w:rsid w:val="0070396D"/>
    <w:rsid w:val="007039CB"/>
    <w:rsid w:val="0070453D"/>
    <w:rsid w:val="007054BE"/>
    <w:rsid w:val="0071182B"/>
    <w:rsid w:val="007128FE"/>
    <w:rsid w:val="00713C7C"/>
    <w:rsid w:val="0071618F"/>
    <w:rsid w:val="00720103"/>
    <w:rsid w:val="0072327D"/>
    <w:rsid w:val="007232EA"/>
    <w:rsid w:val="00730078"/>
    <w:rsid w:val="007303D8"/>
    <w:rsid w:val="00733963"/>
    <w:rsid w:val="00733FFF"/>
    <w:rsid w:val="007351E2"/>
    <w:rsid w:val="00735304"/>
    <w:rsid w:val="007357CB"/>
    <w:rsid w:val="00737E93"/>
    <w:rsid w:val="007425FB"/>
    <w:rsid w:val="0075311E"/>
    <w:rsid w:val="00755065"/>
    <w:rsid w:val="00755846"/>
    <w:rsid w:val="00757699"/>
    <w:rsid w:val="007578C7"/>
    <w:rsid w:val="00760DB4"/>
    <w:rsid w:val="0076204E"/>
    <w:rsid w:val="00763797"/>
    <w:rsid w:val="00764FD6"/>
    <w:rsid w:val="00765D4F"/>
    <w:rsid w:val="00767F68"/>
    <w:rsid w:val="0077005C"/>
    <w:rsid w:val="00771D77"/>
    <w:rsid w:val="00776DC5"/>
    <w:rsid w:val="0078249B"/>
    <w:rsid w:val="00783F5F"/>
    <w:rsid w:val="007861FE"/>
    <w:rsid w:val="00790A86"/>
    <w:rsid w:val="00790B44"/>
    <w:rsid w:val="007914C0"/>
    <w:rsid w:val="00791F1B"/>
    <w:rsid w:val="00792784"/>
    <w:rsid w:val="007935BB"/>
    <w:rsid w:val="0079512B"/>
    <w:rsid w:val="007951F9"/>
    <w:rsid w:val="00795605"/>
    <w:rsid w:val="00796A2A"/>
    <w:rsid w:val="007A1C1A"/>
    <w:rsid w:val="007A1D1B"/>
    <w:rsid w:val="007A507B"/>
    <w:rsid w:val="007A6A56"/>
    <w:rsid w:val="007A6C2E"/>
    <w:rsid w:val="007B3FDD"/>
    <w:rsid w:val="007B474D"/>
    <w:rsid w:val="007B4E03"/>
    <w:rsid w:val="007B5641"/>
    <w:rsid w:val="007B7AEF"/>
    <w:rsid w:val="007C0BBD"/>
    <w:rsid w:val="007C39D4"/>
    <w:rsid w:val="007C3CAE"/>
    <w:rsid w:val="007C7217"/>
    <w:rsid w:val="007D1272"/>
    <w:rsid w:val="007D12BA"/>
    <w:rsid w:val="007D2AC7"/>
    <w:rsid w:val="007D32ED"/>
    <w:rsid w:val="007D499F"/>
    <w:rsid w:val="007D7095"/>
    <w:rsid w:val="007D78EB"/>
    <w:rsid w:val="007D7E67"/>
    <w:rsid w:val="007E1069"/>
    <w:rsid w:val="007E36C7"/>
    <w:rsid w:val="007E4720"/>
    <w:rsid w:val="007E6E76"/>
    <w:rsid w:val="007F0EC7"/>
    <w:rsid w:val="007F23AA"/>
    <w:rsid w:val="007F24B9"/>
    <w:rsid w:val="007F3B65"/>
    <w:rsid w:val="007F42A1"/>
    <w:rsid w:val="007F7646"/>
    <w:rsid w:val="008019EE"/>
    <w:rsid w:val="00802765"/>
    <w:rsid w:val="0080458B"/>
    <w:rsid w:val="008046A0"/>
    <w:rsid w:val="00804F18"/>
    <w:rsid w:val="00807F38"/>
    <w:rsid w:val="00812F16"/>
    <w:rsid w:val="00814EAC"/>
    <w:rsid w:val="00815BCA"/>
    <w:rsid w:val="00820284"/>
    <w:rsid w:val="00825F6D"/>
    <w:rsid w:val="0083203C"/>
    <w:rsid w:val="00833092"/>
    <w:rsid w:val="00834CD8"/>
    <w:rsid w:val="008356A4"/>
    <w:rsid w:val="00837BAD"/>
    <w:rsid w:val="00840783"/>
    <w:rsid w:val="00840AE3"/>
    <w:rsid w:val="00840D49"/>
    <w:rsid w:val="00841785"/>
    <w:rsid w:val="008430F4"/>
    <w:rsid w:val="00843419"/>
    <w:rsid w:val="008436AD"/>
    <w:rsid w:val="00845B61"/>
    <w:rsid w:val="00847539"/>
    <w:rsid w:val="008543BE"/>
    <w:rsid w:val="008648E1"/>
    <w:rsid w:val="00875622"/>
    <w:rsid w:val="00883492"/>
    <w:rsid w:val="008840B8"/>
    <w:rsid w:val="00885AAC"/>
    <w:rsid w:val="00886B32"/>
    <w:rsid w:val="00890F34"/>
    <w:rsid w:val="008913FF"/>
    <w:rsid w:val="00895DB9"/>
    <w:rsid w:val="00895E0B"/>
    <w:rsid w:val="00896741"/>
    <w:rsid w:val="00897BCA"/>
    <w:rsid w:val="008A05F2"/>
    <w:rsid w:val="008A177E"/>
    <w:rsid w:val="008A1D52"/>
    <w:rsid w:val="008A4AC1"/>
    <w:rsid w:val="008B2425"/>
    <w:rsid w:val="008B3B71"/>
    <w:rsid w:val="008B44B7"/>
    <w:rsid w:val="008B70D6"/>
    <w:rsid w:val="008C0C02"/>
    <w:rsid w:val="008C0C60"/>
    <w:rsid w:val="008C26B7"/>
    <w:rsid w:val="008C311B"/>
    <w:rsid w:val="008C5E70"/>
    <w:rsid w:val="008C6551"/>
    <w:rsid w:val="008C6B56"/>
    <w:rsid w:val="008D42D8"/>
    <w:rsid w:val="008D49F8"/>
    <w:rsid w:val="008D6382"/>
    <w:rsid w:val="008D70C9"/>
    <w:rsid w:val="008D7838"/>
    <w:rsid w:val="008E110C"/>
    <w:rsid w:val="008E1E46"/>
    <w:rsid w:val="008E3ED6"/>
    <w:rsid w:val="008E4B72"/>
    <w:rsid w:val="008F02DD"/>
    <w:rsid w:val="008F2629"/>
    <w:rsid w:val="008F3117"/>
    <w:rsid w:val="0090331D"/>
    <w:rsid w:val="00903F53"/>
    <w:rsid w:val="00904323"/>
    <w:rsid w:val="00907818"/>
    <w:rsid w:val="00907967"/>
    <w:rsid w:val="00907F2C"/>
    <w:rsid w:val="00910E68"/>
    <w:rsid w:val="00911162"/>
    <w:rsid w:val="00912333"/>
    <w:rsid w:val="00916CCE"/>
    <w:rsid w:val="009202F3"/>
    <w:rsid w:val="0092168F"/>
    <w:rsid w:val="0092210E"/>
    <w:rsid w:val="00922E02"/>
    <w:rsid w:val="00924F2C"/>
    <w:rsid w:val="00924FF2"/>
    <w:rsid w:val="009273C1"/>
    <w:rsid w:val="009308C7"/>
    <w:rsid w:val="00930E24"/>
    <w:rsid w:val="009316AC"/>
    <w:rsid w:val="00931971"/>
    <w:rsid w:val="0093297B"/>
    <w:rsid w:val="00932B98"/>
    <w:rsid w:val="009423B0"/>
    <w:rsid w:val="00944A44"/>
    <w:rsid w:val="00945FA1"/>
    <w:rsid w:val="0094676F"/>
    <w:rsid w:val="0095211F"/>
    <w:rsid w:val="00955D83"/>
    <w:rsid w:val="00956F52"/>
    <w:rsid w:val="009601EE"/>
    <w:rsid w:val="00961D1A"/>
    <w:rsid w:val="00962790"/>
    <w:rsid w:val="0096669A"/>
    <w:rsid w:val="00967533"/>
    <w:rsid w:val="00967537"/>
    <w:rsid w:val="009719D4"/>
    <w:rsid w:val="0097334A"/>
    <w:rsid w:val="00974E24"/>
    <w:rsid w:val="0097648B"/>
    <w:rsid w:val="00976598"/>
    <w:rsid w:val="00977484"/>
    <w:rsid w:val="00980D0F"/>
    <w:rsid w:val="00980E5A"/>
    <w:rsid w:val="00982691"/>
    <w:rsid w:val="00983AA0"/>
    <w:rsid w:val="00984F96"/>
    <w:rsid w:val="009860A4"/>
    <w:rsid w:val="00994D47"/>
    <w:rsid w:val="009969E1"/>
    <w:rsid w:val="009A080C"/>
    <w:rsid w:val="009A3442"/>
    <w:rsid w:val="009A4666"/>
    <w:rsid w:val="009A633C"/>
    <w:rsid w:val="009A66FE"/>
    <w:rsid w:val="009A6E76"/>
    <w:rsid w:val="009B013D"/>
    <w:rsid w:val="009B17F0"/>
    <w:rsid w:val="009B2F20"/>
    <w:rsid w:val="009B4656"/>
    <w:rsid w:val="009B5441"/>
    <w:rsid w:val="009B5CF6"/>
    <w:rsid w:val="009B65AF"/>
    <w:rsid w:val="009B7C2A"/>
    <w:rsid w:val="009C1317"/>
    <w:rsid w:val="009C1F1C"/>
    <w:rsid w:val="009C3BE7"/>
    <w:rsid w:val="009C3CDF"/>
    <w:rsid w:val="009C6376"/>
    <w:rsid w:val="009C7294"/>
    <w:rsid w:val="009C7ECB"/>
    <w:rsid w:val="009D3161"/>
    <w:rsid w:val="009D3A21"/>
    <w:rsid w:val="009D4E16"/>
    <w:rsid w:val="009E05EA"/>
    <w:rsid w:val="009E0B77"/>
    <w:rsid w:val="009E5714"/>
    <w:rsid w:val="009E665B"/>
    <w:rsid w:val="009F0E4A"/>
    <w:rsid w:val="009F204B"/>
    <w:rsid w:val="009F3D84"/>
    <w:rsid w:val="009F6397"/>
    <w:rsid w:val="00A01129"/>
    <w:rsid w:val="00A01EF9"/>
    <w:rsid w:val="00A04031"/>
    <w:rsid w:val="00A0425F"/>
    <w:rsid w:val="00A057EC"/>
    <w:rsid w:val="00A05EBE"/>
    <w:rsid w:val="00A06029"/>
    <w:rsid w:val="00A07242"/>
    <w:rsid w:val="00A0767E"/>
    <w:rsid w:val="00A140D1"/>
    <w:rsid w:val="00A14D19"/>
    <w:rsid w:val="00A15BC9"/>
    <w:rsid w:val="00A16D03"/>
    <w:rsid w:val="00A23582"/>
    <w:rsid w:val="00A236C2"/>
    <w:rsid w:val="00A26732"/>
    <w:rsid w:val="00A313E9"/>
    <w:rsid w:val="00A333CC"/>
    <w:rsid w:val="00A33833"/>
    <w:rsid w:val="00A35EA1"/>
    <w:rsid w:val="00A379D2"/>
    <w:rsid w:val="00A40199"/>
    <w:rsid w:val="00A401FE"/>
    <w:rsid w:val="00A41BEC"/>
    <w:rsid w:val="00A427CF"/>
    <w:rsid w:val="00A45ED5"/>
    <w:rsid w:val="00A4654C"/>
    <w:rsid w:val="00A4659A"/>
    <w:rsid w:val="00A465DC"/>
    <w:rsid w:val="00A47DDB"/>
    <w:rsid w:val="00A50C6C"/>
    <w:rsid w:val="00A53102"/>
    <w:rsid w:val="00A55827"/>
    <w:rsid w:val="00A55BE0"/>
    <w:rsid w:val="00A61ABD"/>
    <w:rsid w:val="00A62300"/>
    <w:rsid w:val="00A64A69"/>
    <w:rsid w:val="00A66DF1"/>
    <w:rsid w:val="00A71BD4"/>
    <w:rsid w:val="00A76A6E"/>
    <w:rsid w:val="00A801B2"/>
    <w:rsid w:val="00A814EE"/>
    <w:rsid w:val="00A83310"/>
    <w:rsid w:val="00A85C1B"/>
    <w:rsid w:val="00A877CD"/>
    <w:rsid w:val="00A92B40"/>
    <w:rsid w:val="00A94E37"/>
    <w:rsid w:val="00A95162"/>
    <w:rsid w:val="00A97A1B"/>
    <w:rsid w:val="00AA02E3"/>
    <w:rsid w:val="00AA1896"/>
    <w:rsid w:val="00AA2273"/>
    <w:rsid w:val="00AA2F6F"/>
    <w:rsid w:val="00AA373E"/>
    <w:rsid w:val="00AA47E2"/>
    <w:rsid w:val="00AA5B31"/>
    <w:rsid w:val="00AA7BB8"/>
    <w:rsid w:val="00AB2F5D"/>
    <w:rsid w:val="00AB6201"/>
    <w:rsid w:val="00AC057C"/>
    <w:rsid w:val="00AC0AA3"/>
    <w:rsid w:val="00AC0BC2"/>
    <w:rsid w:val="00AC4BC1"/>
    <w:rsid w:val="00AC4C82"/>
    <w:rsid w:val="00AC4CBE"/>
    <w:rsid w:val="00AC6690"/>
    <w:rsid w:val="00AC6A76"/>
    <w:rsid w:val="00AC6A9E"/>
    <w:rsid w:val="00AD01D1"/>
    <w:rsid w:val="00AD0F5A"/>
    <w:rsid w:val="00AE1003"/>
    <w:rsid w:val="00AE1354"/>
    <w:rsid w:val="00AE38BF"/>
    <w:rsid w:val="00AF0E7B"/>
    <w:rsid w:val="00AF171B"/>
    <w:rsid w:val="00AF1E9C"/>
    <w:rsid w:val="00AF3CC1"/>
    <w:rsid w:val="00AF51ED"/>
    <w:rsid w:val="00AF54CE"/>
    <w:rsid w:val="00AF5620"/>
    <w:rsid w:val="00AF5C89"/>
    <w:rsid w:val="00AF627D"/>
    <w:rsid w:val="00B00F7D"/>
    <w:rsid w:val="00B015BB"/>
    <w:rsid w:val="00B11526"/>
    <w:rsid w:val="00B15282"/>
    <w:rsid w:val="00B201F5"/>
    <w:rsid w:val="00B21239"/>
    <w:rsid w:val="00B228CA"/>
    <w:rsid w:val="00B27447"/>
    <w:rsid w:val="00B30A31"/>
    <w:rsid w:val="00B31A24"/>
    <w:rsid w:val="00B31F98"/>
    <w:rsid w:val="00B32A8B"/>
    <w:rsid w:val="00B3337D"/>
    <w:rsid w:val="00B34137"/>
    <w:rsid w:val="00B36124"/>
    <w:rsid w:val="00B40E0C"/>
    <w:rsid w:val="00B42D9A"/>
    <w:rsid w:val="00B45726"/>
    <w:rsid w:val="00B512A3"/>
    <w:rsid w:val="00B5377C"/>
    <w:rsid w:val="00B538E8"/>
    <w:rsid w:val="00B5411C"/>
    <w:rsid w:val="00B56B5B"/>
    <w:rsid w:val="00B56CA1"/>
    <w:rsid w:val="00B60357"/>
    <w:rsid w:val="00B61618"/>
    <w:rsid w:val="00B62380"/>
    <w:rsid w:val="00B62B73"/>
    <w:rsid w:val="00B62D78"/>
    <w:rsid w:val="00B652F9"/>
    <w:rsid w:val="00B6577D"/>
    <w:rsid w:val="00B700E1"/>
    <w:rsid w:val="00B7083B"/>
    <w:rsid w:val="00B75742"/>
    <w:rsid w:val="00B760D2"/>
    <w:rsid w:val="00B80EDB"/>
    <w:rsid w:val="00B8163B"/>
    <w:rsid w:val="00B83839"/>
    <w:rsid w:val="00B84E81"/>
    <w:rsid w:val="00B851C0"/>
    <w:rsid w:val="00B853E6"/>
    <w:rsid w:val="00B863F7"/>
    <w:rsid w:val="00B905ED"/>
    <w:rsid w:val="00B91E1C"/>
    <w:rsid w:val="00B91E82"/>
    <w:rsid w:val="00B923B1"/>
    <w:rsid w:val="00B9293B"/>
    <w:rsid w:val="00B93DB5"/>
    <w:rsid w:val="00B94CF1"/>
    <w:rsid w:val="00B95B61"/>
    <w:rsid w:val="00B95F11"/>
    <w:rsid w:val="00B96C79"/>
    <w:rsid w:val="00BA0668"/>
    <w:rsid w:val="00BA0F29"/>
    <w:rsid w:val="00BA2375"/>
    <w:rsid w:val="00BA2ADB"/>
    <w:rsid w:val="00BA2EB6"/>
    <w:rsid w:val="00BA4443"/>
    <w:rsid w:val="00BA591D"/>
    <w:rsid w:val="00BB063A"/>
    <w:rsid w:val="00BB2B60"/>
    <w:rsid w:val="00BC0F7E"/>
    <w:rsid w:val="00BC3474"/>
    <w:rsid w:val="00BC47C3"/>
    <w:rsid w:val="00BC47E5"/>
    <w:rsid w:val="00BC4B9E"/>
    <w:rsid w:val="00BC6EB4"/>
    <w:rsid w:val="00BD370A"/>
    <w:rsid w:val="00BD4DE3"/>
    <w:rsid w:val="00BD57CB"/>
    <w:rsid w:val="00BE19FE"/>
    <w:rsid w:val="00BE2CDF"/>
    <w:rsid w:val="00BE33D6"/>
    <w:rsid w:val="00BE4105"/>
    <w:rsid w:val="00BE59CA"/>
    <w:rsid w:val="00BE5DB2"/>
    <w:rsid w:val="00BE6335"/>
    <w:rsid w:val="00BF0E14"/>
    <w:rsid w:val="00BF1C16"/>
    <w:rsid w:val="00BF35F1"/>
    <w:rsid w:val="00BF4882"/>
    <w:rsid w:val="00BF7073"/>
    <w:rsid w:val="00C00BE5"/>
    <w:rsid w:val="00C013EE"/>
    <w:rsid w:val="00C05BEE"/>
    <w:rsid w:val="00C05DA0"/>
    <w:rsid w:val="00C065CB"/>
    <w:rsid w:val="00C07C6D"/>
    <w:rsid w:val="00C10CC7"/>
    <w:rsid w:val="00C110BE"/>
    <w:rsid w:val="00C14E45"/>
    <w:rsid w:val="00C14FBC"/>
    <w:rsid w:val="00C15A3C"/>
    <w:rsid w:val="00C16ADB"/>
    <w:rsid w:val="00C16CE4"/>
    <w:rsid w:val="00C1745A"/>
    <w:rsid w:val="00C17912"/>
    <w:rsid w:val="00C21CCE"/>
    <w:rsid w:val="00C236F5"/>
    <w:rsid w:val="00C23945"/>
    <w:rsid w:val="00C23990"/>
    <w:rsid w:val="00C24B55"/>
    <w:rsid w:val="00C25C94"/>
    <w:rsid w:val="00C3077C"/>
    <w:rsid w:val="00C3085B"/>
    <w:rsid w:val="00C337F4"/>
    <w:rsid w:val="00C34879"/>
    <w:rsid w:val="00C348A2"/>
    <w:rsid w:val="00C41B65"/>
    <w:rsid w:val="00C4239A"/>
    <w:rsid w:val="00C44943"/>
    <w:rsid w:val="00C45862"/>
    <w:rsid w:val="00C501D6"/>
    <w:rsid w:val="00C5099B"/>
    <w:rsid w:val="00C527A3"/>
    <w:rsid w:val="00C52CEE"/>
    <w:rsid w:val="00C52F14"/>
    <w:rsid w:val="00C53849"/>
    <w:rsid w:val="00C5755F"/>
    <w:rsid w:val="00C60EEC"/>
    <w:rsid w:val="00C613DD"/>
    <w:rsid w:val="00C6341B"/>
    <w:rsid w:val="00C63D8C"/>
    <w:rsid w:val="00C66E3F"/>
    <w:rsid w:val="00C71CDF"/>
    <w:rsid w:val="00C744E4"/>
    <w:rsid w:val="00C745B8"/>
    <w:rsid w:val="00C7584F"/>
    <w:rsid w:val="00C7674C"/>
    <w:rsid w:val="00C76B85"/>
    <w:rsid w:val="00C77C56"/>
    <w:rsid w:val="00C81109"/>
    <w:rsid w:val="00C82002"/>
    <w:rsid w:val="00C8247E"/>
    <w:rsid w:val="00C83D00"/>
    <w:rsid w:val="00C86B80"/>
    <w:rsid w:val="00C900DD"/>
    <w:rsid w:val="00C904C1"/>
    <w:rsid w:val="00C93D5F"/>
    <w:rsid w:val="00C949CA"/>
    <w:rsid w:val="00C95607"/>
    <w:rsid w:val="00C95CC7"/>
    <w:rsid w:val="00C961EB"/>
    <w:rsid w:val="00C976C6"/>
    <w:rsid w:val="00CA03D7"/>
    <w:rsid w:val="00CA2222"/>
    <w:rsid w:val="00CA2CFC"/>
    <w:rsid w:val="00CA2D65"/>
    <w:rsid w:val="00CA3390"/>
    <w:rsid w:val="00CA7778"/>
    <w:rsid w:val="00CB02EE"/>
    <w:rsid w:val="00CB1C06"/>
    <w:rsid w:val="00CB3D7C"/>
    <w:rsid w:val="00CB3D99"/>
    <w:rsid w:val="00CB6D2E"/>
    <w:rsid w:val="00CC1068"/>
    <w:rsid w:val="00CC19AC"/>
    <w:rsid w:val="00CC238B"/>
    <w:rsid w:val="00CC2619"/>
    <w:rsid w:val="00CC2FA9"/>
    <w:rsid w:val="00CC327E"/>
    <w:rsid w:val="00CC65C2"/>
    <w:rsid w:val="00CC72E2"/>
    <w:rsid w:val="00CD34A9"/>
    <w:rsid w:val="00CD44AE"/>
    <w:rsid w:val="00CD4794"/>
    <w:rsid w:val="00CD7BB9"/>
    <w:rsid w:val="00CE127F"/>
    <w:rsid w:val="00CE2D7B"/>
    <w:rsid w:val="00CE5DFF"/>
    <w:rsid w:val="00CE6BD6"/>
    <w:rsid w:val="00CF7ED1"/>
    <w:rsid w:val="00D00251"/>
    <w:rsid w:val="00D00420"/>
    <w:rsid w:val="00D01869"/>
    <w:rsid w:val="00D0239D"/>
    <w:rsid w:val="00D04BB2"/>
    <w:rsid w:val="00D077A0"/>
    <w:rsid w:val="00D119C7"/>
    <w:rsid w:val="00D12734"/>
    <w:rsid w:val="00D25E20"/>
    <w:rsid w:val="00D304C9"/>
    <w:rsid w:val="00D31366"/>
    <w:rsid w:val="00D339A7"/>
    <w:rsid w:val="00D348F5"/>
    <w:rsid w:val="00D35CAA"/>
    <w:rsid w:val="00D412DD"/>
    <w:rsid w:val="00D455D4"/>
    <w:rsid w:val="00D468F6"/>
    <w:rsid w:val="00D46F84"/>
    <w:rsid w:val="00D472F1"/>
    <w:rsid w:val="00D50C57"/>
    <w:rsid w:val="00D5311C"/>
    <w:rsid w:val="00D55B2C"/>
    <w:rsid w:val="00D60E85"/>
    <w:rsid w:val="00D619E8"/>
    <w:rsid w:val="00D61A82"/>
    <w:rsid w:val="00D62861"/>
    <w:rsid w:val="00D65A80"/>
    <w:rsid w:val="00D65F5F"/>
    <w:rsid w:val="00D66A5C"/>
    <w:rsid w:val="00D71248"/>
    <w:rsid w:val="00D71BD4"/>
    <w:rsid w:val="00D72C87"/>
    <w:rsid w:val="00D7362B"/>
    <w:rsid w:val="00D73BA2"/>
    <w:rsid w:val="00D73C2A"/>
    <w:rsid w:val="00D74882"/>
    <w:rsid w:val="00D76419"/>
    <w:rsid w:val="00D7657C"/>
    <w:rsid w:val="00D8359A"/>
    <w:rsid w:val="00D8512E"/>
    <w:rsid w:val="00D8535A"/>
    <w:rsid w:val="00D87511"/>
    <w:rsid w:val="00D90F7D"/>
    <w:rsid w:val="00D93F1F"/>
    <w:rsid w:val="00D965D1"/>
    <w:rsid w:val="00DA031D"/>
    <w:rsid w:val="00DA40A6"/>
    <w:rsid w:val="00DA495B"/>
    <w:rsid w:val="00DA5284"/>
    <w:rsid w:val="00DB14E6"/>
    <w:rsid w:val="00DB1FD0"/>
    <w:rsid w:val="00DB2DB7"/>
    <w:rsid w:val="00DB4FD3"/>
    <w:rsid w:val="00DB6F5B"/>
    <w:rsid w:val="00DC17DD"/>
    <w:rsid w:val="00DC279D"/>
    <w:rsid w:val="00DC3DA8"/>
    <w:rsid w:val="00DC4517"/>
    <w:rsid w:val="00DC5855"/>
    <w:rsid w:val="00DC70B7"/>
    <w:rsid w:val="00DD0170"/>
    <w:rsid w:val="00DD4720"/>
    <w:rsid w:val="00DE09B7"/>
    <w:rsid w:val="00DE2F19"/>
    <w:rsid w:val="00DE4CC1"/>
    <w:rsid w:val="00DF0C30"/>
    <w:rsid w:val="00DF1BB5"/>
    <w:rsid w:val="00DF25DB"/>
    <w:rsid w:val="00DF4370"/>
    <w:rsid w:val="00DF6A5D"/>
    <w:rsid w:val="00E003B1"/>
    <w:rsid w:val="00E0069B"/>
    <w:rsid w:val="00E00F9F"/>
    <w:rsid w:val="00E04BB6"/>
    <w:rsid w:val="00E04E0A"/>
    <w:rsid w:val="00E054EC"/>
    <w:rsid w:val="00E07B82"/>
    <w:rsid w:val="00E11B7D"/>
    <w:rsid w:val="00E14572"/>
    <w:rsid w:val="00E211A6"/>
    <w:rsid w:val="00E215CC"/>
    <w:rsid w:val="00E2167E"/>
    <w:rsid w:val="00E21DF5"/>
    <w:rsid w:val="00E22239"/>
    <w:rsid w:val="00E2403D"/>
    <w:rsid w:val="00E24A68"/>
    <w:rsid w:val="00E3021F"/>
    <w:rsid w:val="00E31CF2"/>
    <w:rsid w:val="00E3678D"/>
    <w:rsid w:val="00E42046"/>
    <w:rsid w:val="00E43571"/>
    <w:rsid w:val="00E4453E"/>
    <w:rsid w:val="00E45BE3"/>
    <w:rsid w:val="00E47936"/>
    <w:rsid w:val="00E47C4B"/>
    <w:rsid w:val="00E53695"/>
    <w:rsid w:val="00E53A90"/>
    <w:rsid w:val="00E567E5"/>
    <w:rsid w:val="00E56E21"/>
    <w:rsid w:val="00E62161"/>
    <w:rsid w:val="00E6279C"/>
    <w:rsid w:val="00E645F8"/>
    <w:rsid w:val="00E702DA"/>
    <w:rsid w:val="00E7278F"/>
    <w:rsid w:val="00E73FC2"/>
    <w:rsid w:val="00E77D37"/>
    <w:rsid w:val="00E845BC"/>
    <w:rsid w:val="00E85A7E"/>
    <w:rsid w:val="00E87337"/>
    <w:rsid w:val="00E87930"/>
    <w:rsid w:val="00E91F8C"/>
    <w:rsid w:val="00E926E0"/>
    <w:rsid w:val="00EA2F61"/>
    <w:rsid w:val="00EA4C64"/>
    <w:rsid w:val="00EA6773"/>
    <w:rsid w:val="00EA7658"/>
    <w:rsid w:val="00EB008C"/>
    <w:rsid w:val="00EB00CE"/>
    <w:rsid w:val="00EB0E98"/>
    <w:rsid w:val="00EB1AC8"/>
    <w:rsid w:val="00EB3929"/>
    <w:rsid w:val="00EB430E"/>
    <w:rsid w:val="00EB4E43"/>
    <w:rsid w:val="00EC15BB"/>
    <w:rsid w:val="00EC3997"/>
    <w:rsid w:val="00EC41DB"/>
    <w:rsid w:val="00EC598D"/>
    <w:rsid w:val="00EC64E6"/>
    <w:rsid w:val="00EC6EC5"/>
    <w:rsid w:val="00EC7750"/>
    <w:rsid w:val="00ED2F54"/>
    <w:rsid w:val="00EE0C75"/>
    <w:rsid w:val="00EE16A1"/>
    <w:rsid w:val="00EE313E"/>
    <w:rsid w:val="00EE45C7"/>
    <w:rsid w:val="00EE49E7"/>
    <w:rsid w:val="00EE51DA"/>
    <w:rsid w:val="00EE67F7"/>
    <w:rsid w:val="00EF0676"/>
    <w:rsid w:val="00EF06C8"/>
    <w:rsid w:val="00EF122C"/>
    <w:rsid w:val="00EF289C"/>
    <w:rsid w:val="00EF42B7"/>
    <w:rsid w:val="00EF5FE3"/>
    <w:rsid w:val="00EF6141"/>
    <w:rsid w:val="00F0005B"/>
    <w:rsid w:val="00F026EA"/>
    <w:rsid w:val="00F05C14"/>
    <w:rsid w:val="00F10D65"/>
    <w:rsid w:val="00F1154D"/>
    <w:rsid w:val="00F12497"/>
    <w:rsid w:val="00F1497E"/>
    <w:rsid w:val="00F21416"/>
    <w:rsid w:val="00F21964"/>
    <w:rsid w:val="00F23099"/>
    <w:rsid w:val="00F30AE4"/>
    <w:rsid w:val="00F31869"/>
    <w:rsid w:val="00F323DD"/>
    <w:rsid w:val="00F3321C"/>
    <w:rsid w:val="00F334F8"/>
    <w:rsid w:val="00F357C1"/>
    <w:rsid w:val="00F42837"/>
    <w:rsid w:val="00F4439B"/>
    <w:rsid w:val="00F45EF9"/>
    <w:rsid w:val="00F50B82"/>
    <w:rsid w:val="00F53F69"/>
    <w:rsid w:val="00F540A1"/>
    <w:rsid w:val="00F543A0"/>
    <w:rsid w:val="00F616D8"/>
    <w:rsid w:val="00F61B4A"/>
    <w:rsid w:val="00F6384F"/>
    <w:rsid w:val="00F63ACD"/>
    <w:rsid w:val="00F63BF7"/>
    <w:rsid w:val="00F64A52"/>
    <w:rsid w:val="00F66316"/>
    <w:rsid w:val="00F66AF9"/>
    <w:rsid w:val="00F720CC"/>
    <w:rsid w:val="00F75850"/>
    <w:rsid w:val="00F76107"/>
    <w:rsid w:val="00F805E0"/>
    <w:rsid w:val="00F8315B"/>
    <w:rsid w:val="00F84680"/>
    <w:rsid w:val="00F84B6C"/>
    <w:rsid w:val="00F87389"/>
    <w:rsid w:val="00F909D1"/>
    <w:rsid w:val="00F91BF7"/>
    <w:rsid w:val="00F92A61"/>
    <w:rsid w:val="00F933DD"/>
    <w:rsid w:val="00F9527E"/>
    <w:rsid w:val="00F9555B"/>
    <w:rsid w:val="00F96544"/>
    <w:rsid w:val="00F9790A"/>
    <w:rsid w:val="00FA0AA9"/>
    <w:rsid w:val="00FA3A74"/>
    <w:rsid w:val="00FA44CB"/>
    <w:rsid w:val="00FA53F0"/>
    <w:rsid w:val="00FA5CFD"/>
    <w:rsid w:val="00FA633D"/>
    <w:rsid w:val="00FB09C3"/>
    <w:rsid w:val="00FB2800"/>
    <w:rsid w:val="00FB3628"/>
    <w:rsid w:val="00FB66FA"/>
    <w:rsid w:val="00FB6D1B"/>
    <w:rsid w:val="00FC09F2"/>
    <w:rsid w:val="00FC3D00"/>
    <w:rsid w:val="00FC6958"/>
    <w:rsid w:val="00FC6D49"/>
    <w:rsid w:val="00FD6009"/>
    <w:rsid w:val="00FE44A1"/>
    <w:rsid w:val="00FE49A2"/>
    <w:rsid w:val="00FE7E01"/>
    <w:rsid w:val="00FF123B"/>
    <w:rsid w:val="00FF1C3D"/>
    <w:rsid w:val="00FF243A"/>
    <w:rsid w:val="00FF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69088"/>
  <w15:docId w15:val="{385C7B96-8F61-4CC2-A053-732F8433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2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54EC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9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4EC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5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ieldText">
    <w:name w:val="Field Text"/>
    <w:basedOn w:val="Normal"/>
    <w:link w:val="FieldTextChar"/>
    <w:rsid w:val="00E054EC"/>
    <w:pPr>
      <w:spacing w:before="120" w:after="120"/>
      <w:ind w:left="720"/>
    </w:pPr>
    <w:rPr>
      <w:szCs w:val="19"/>
    </w:rPr>
  </w:style>
  <w:style w:type="character" w:customStyle="1" w:styleId="FieldTextChar">
    <w:name w:val="Field Text Char"/>
    <w:link w:val="FieldText"/>
    <w:rsid w:val="00E054EC"/>
    <w:rPr>
      <w:rFonts w:ascii="Times New Roman" w:eastAsia="Times New Roman" w:hAnsi="Times New Roman" w:cs="Times New Roman"/>
      <w:sz w:val="24"/>
      <w:szCs w:val="19"/>
    </w:rPr>
  </w:style>
  <w:style w:type="paragraph" w:styleId="ListParagraph">
    <w:name w:val="List Paragraph"/>
    <w:basedOn w:val="Normal"/>
    <w:uiPriority w:val="34"/>
    <w:qFormat/>
    <w:rsid w:val="00E054EC"/>
    <w:pPr>
      <w:ind w:left="720"/>
      <w:contextualSpacing/>
    </w:pPr>
  </w:style>
  <w:style w:type="character" w:customStyle="1" w:styleId="st1">
    <w:name w:val="st1"/>
    <w:basedOn w:val="DefaultParagraphFont"/>
    <w:rsid w:val="00E054EC"/>
  </w:style>
  <w:style w:type="character" w:styleId="Hyperlink">
    <w:name w:val="Hyperlink"/>
    <w:basedOn w:val="DefaultParagraphFont"/>
    <w:uiPriority w:val="99"/>
    <w:unhideWhenUsed/>
    <w:rsid w:val="008B2425"/>
    <w:rPr>
      <w:color w:val="0000FF"/>
      <w:u w:val="single"/>
    </w:rPr>
  </w:style>
  <w:style w:type="table" w:styleId="TableGrid">
    <w:name w:val="Table Grid"/>
    <w:basedOn w:val="TableNormal"/>
    <w:uiPriority w:val="39"/>
    <w:rsid w:val="008B2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9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D7AF9"/>
    <w:pPr>
      <w:tabs>
        <w:tab w:val="left" w:pos="504"/>
      </w:tabs>
      <w:spacing w:after="240"/>
      <w:ind w:left="504" w:hanging="504"/>
    </w:pPr>
  </w:style>
  <w:style w:type="character" w:customStyle="1" w:styleId="label1">
    <w:name w:val="label1"/>
    <w:basedOn w:val="DefaultParagraphFont"/>
    <w:rsid w:val="00A16D03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E87337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54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8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8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8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15BCA"/>
    <w:rPr>
      <w:sz w:val="16"/>
    </w:rPr>
  </w:style>
  <w:style w:type="character" w:customStyle="1" w:styleId="BodyTextChar">
    <w:name w:val="Body Text Char"/>
    <w:basedOn w:val="DefaultParagraphFont"/>
    <w:link w:val="BodyText"/>
    <w:rsid w:val="00815BCA"/>
    <w:rPr>
      <w:rFonts w:ascii="Times New Roman" w:eastAsia="Times New Roman" w:hAnsi="Times New Roman" w:cs="Times New Roman"/>
      <w:sz w:val="16"/>
      <w:szCs w:val="24"/>
    </w:rPr>
  </w:style>
  <w:style w:type="paragraph" w:customStyle="1" w:styleId="body">
    <w:name w:val="body"/>
    <w:basedOn w:val="FieldText"/>
    <w:link w:val="bodyChar"/>
    <w:qFormat/>
    <w:rsid w:val="00815BCA"/>
    <w:pPr>
      <w:spacing w:before="0" w:after="240" w:line="360" w:lineRule="auto"/>
      <w:ind w:left="0"/>
      <w:jc w:val="both"/>
    </w:pPr>
    <w:rPr>
      <w:rFonts w:cs="Helvetica"/>
      <w:szCs w:val="24"/>
    </w:rPr>
  </w:style>
  <w:style w:type="character" w:customStyle="1" w:styleId="bodyChar">
    <w:name w:val="body Char"/>
    <w:basedOn w:val="FieldTextChar"/>
    <w:link w:val="body"/>
    <w:rsid w:val="00815BCA"/>
    <w:rPr>
      <w:rFonts w:ascii="Times New Roman" w:eastAsia="Times New Roman" w:hAnsi="Times New Roman" w:cs="Helvetica"/>
      <w:sz w:val="24"/>
      <w:szCs w:val="24"/>
    </w:rPr>
  </w:style>
  <w:style w:type="character" w:customStyle="1" w:styleId="abstract">
    <w:name w:val="abstract"/>
    <w:basedOn w:val="DefaultParagraphFont"/>
    <w:rsid w:val="00815BCA"/>
  </w:style>
  <w:style w:type="paragraph" w:styleId="NormalWeb">
    <w:name w:val="Normal (Web)"/>
    <w:basedOn w:val="Normal"/>
    <w:uiPriority w:val="99"/>
    <w:unhideWhenUsed/>
    <w:rsid w:val="00815BCA"/>
    <w:pPr>
      <w:spacing w:before="100" w:beforeAutospacing="1" w:after="100" w:afterAutospacing="1"/>
    </w:pPr>
  </w:style>
  <w:style w:type="table" w:customStyle="1" w:styleId="PlainTable51">
    <w:name w:val="Plain Table 51"/>
    <w:basedOn w:val="TableNormal"/>
    <w:uiPriority w:val="45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815B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1">
    <w:name w:val="Plain Table 31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5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815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1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15BCA"/>
    <w:pPr>
      <w:spacing w:after="0" w:line="240" w:lineRule="auto"/>
    </w:pPr>
    <w:rPr>
      <w:rFonts w:ascii="Times New Roman" w:eastAsia="Times New Roman" w:hAnsi="Times New Roman" w:cs="Times New Roman"/>
    </w:rPr>
  </w:style>
  <w:style w:type="table" w:customStyle="1" w:styleId="Tablepaper">
    <w:name w:val="Table_paper"/>
    <w:basedOn w:val="TableNormal"/>
    <w:uiPriority w:val="99"/>
    <w:rsid w:val="00095951"/>
    <w:pPr>
      <w:spacing w:after="0" w:line="240" w:lineRule="auto"/>
    </w:pPr>
    <w:tblPr/>
  </w:style>
  <w:style w:type="paragraph" w:customStyle="1" w:styleId="subtitle">
    <w:name w:val="sub_title"/>
    <w:basedOn w:val="Heading2"/>
    <w:link w:val="subtitleChar"/>
    <w:qFormat/>
    <w:rsid w:val="007E1069"/>
    <w:pPr>
      <w:spacing w:before="0" w:after="120" w:line="480" w:lineRule="auto"/>
      <w:jc w:val="both"/>
    </w:pPr>
    <w:rPr>
      <w:rFonts w:asciiTheme="minorHAnsi" w:hAnsiTheme="minorHAnsi" w:cstheme="minorHAnsi"/>
      <w:b/>
      <w:i/>
      <w:color w:val="auto"/>
      <w:sz w:val="24"/>
      <w:szCs w:val="24"/>
    </w:rPr>
  </w:style>
  <w:style w:type="character" w:customStyle="1" w:styleId="subtitleChar">
    <w:name w:val="sub_title Char"/>
    <w:basedOn w:val="Heading2Char"/>
    <w:link w:val="subtitle"/>
    <w:rsid w:val="007E1069"/>
    <w:rPr>
      <w:rFonts w:asciiTheme="majorHAnsi" w:eastAsiaTheme="majorEastAsia" w:hAnsiTheme="majorHAnsi" w:cstheme="minorHAnsi"/>
      <w:b/>
      <w:i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12713A"/>
    <w:rPr>
      <w:b/>
      <w:bCs/>
    </w:rPr>
  </w:style>
  <w:style w:type="paragraph" w:customStyle="1" w:styleId="TableNote">
    <w:name w:val="TableNot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64A6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64A69"/>
  </w:style>
  <w:style w:type="character" w:customStyle="1" w:styleId="st">
    <w:name w:val="st"/>
    <w:rsid w:val="00A6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6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0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76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9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6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0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7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2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8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0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5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1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4AA50-FD41-45C0-B6AD-63DA8CB82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i Hamad</dc:creator>
  <cp:lastModifiedBy>Kuo, I fan</cp:lastModifiedBy>
  <cp:revision>2</cp:revision>
  <cp:lastPrinted>2018-06-26T15:56:00Z</cp:lastPrinted>
  <dcterms:created xsi:type="dcterms:W3CDTF">2019-08-22T15:58:00Z</dcterms:created>
  <dcterms:modified xsi:type="dcterms:W3CDTF">2019-08-22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1"&gt;&lt;session id="7aAM4ADq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pref name="storeReferences" value=""/&gt;&lt;/prefs&gt;&lt;/data&gt;</vt:lpwstr>
  </property>
</Properties>
</file>